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4D19A" w14:textId="1275F191" w:rsidR="00371138" w:rsidRDefault="00E07EF1" w:rsidP="0037113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u w:color="000000"/>
        </w:rPr>
        <w:t>Supplementary Materials</w:t>
      </w:r>
    </w:p>
    <w:p w14:paraId="64754E93" w14:textId="3D025281" w:rsidR="00371138" w:rsidRPr="00773B36" w:rsidRDefault="00BF7243" w:rsidP="0037113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u w:color="000000"/>
        </w:rPr>
      </w:pPr>
      <w:r>
        <w:rPr>
          <w:rFonts w:ascii="Times New Roman" w:eastAsia="Times New Roman" w:hAnsi="Times New Roman" w:cs="Times New Roman"/>
          <w:color w:val="000000"/>
          <w:u w:color="000000"/>
        </w:rPr>
        <w:t>Table S</w:t>
      </w:r>
      <w:r w:rsidR="00371138" w:rsidRPr="00773B36">
        <w:rPr>
          <w:rFonts w:ascii="Times New Roman" w:eastAsia="Times New Roman" w:hAnsi="Times New Roman" w:cs="Times New Roman"/>
          <w:color w:val="000000"/>
          <w:u w:color="000000"/>
        </w:rPr>
        <w:t>1.</w:t>
      </w:r>
    </w:p>
    <w:tbl>
      <w:tblPr>
        <w:tblpPr w:leftFromText="141" w:rightFromText="141" w:vertAnchor="page" w:horzAnchor="margin" w:tblpXSpec="center" w:tblpY="3169"/>
        <w:tblW w:w="116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689"/>
        <w:gridCol w:w="907"/>
        <w:gridCol w:w="907"/>
        <w:gridCol w:w="907"/>
        <w:gridCol w:w="929"/>
        <w:gridCol w:w="929"/>
        <w:gridCol w:w="929"/>
        <w:gridCol w:w="929"/>
        <w:gridCol w:w="929"/>
        <w:gridCol w:w="929"/>
      </w:tblGrid>
      <w:tr w:rsidR="00EE569A" w:rsidRPr="00602AA8" w14:paraId="4FA4A437" w14:textId="77777777" w:rsidTr="00445DE4">
        <w:trPr>
          <w:cantSplit/>
          <w:trHeight w:val="345"/>
        </w:trPr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9B9D6E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F351EA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9A4664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8B2FA3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M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AF5ABB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l-NL"/>
              </w:rPr>
              <w:t>SD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7B99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50E3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BFB3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16D1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82559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D7D81" w14:textId="77777777" w:rsidR="00BF7243" w:rsidRPr="00602AA8" w:rsidRDefault="00BF7243" w:rsidP="00BF724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</w:tr>
      <w:tr w:rsidR="00EE569A" w:rsidRPr="00602AA8" w14:paraId="74D296A7" w14:textId="77777777" w:rsidTr="00445DE4">
        <w:trPr>
          <w:cantSplit/>
          <w:trHeight w:val="291"/>
        </w:trPr>
        <w:tc>
          <w:tcPr>
            <w:tcW w:w="262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A3CB076" w14:textId="725401A2" w:rsidR="00BF7243" w:rsidRPr="00602AA8" w:rsidRDefault="00BF7243" w:rsidP="00BF724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1. Mother Fear </w:t>
            </w:r>
            <w:r w:rsidR="0038494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of </w:t>
            </w: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vi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54AA0F2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FFFFF"/>
          </w:tcPr>
          <w:p w14:paraId="1B0D23FB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8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2A1345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1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3323C06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4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729E" w14:textId="77777777" w:rsidR="00BF7243" w:rsidRPr="00773B36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773B36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F955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49*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0BDE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62***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2343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4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6C20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23**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C41D69A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03</w:t>
            </w:r>
          </w:p>
        </w:tc>
      </w:tr>
      <w:tr w:rsidR="00EE569A" w:rsidRPr="00602AA8" w14:paraId="59FB0ED4" w14:textId="77777777" w:rsidTr="00445DE4">
        <w:trPr>
          <w:cantSplit/>
          <w:trHeight w:val="291"/>
        </w:trPr>
        <w:tc>
          <w:tcPr>
            <w:tcW w:w="2622" w:type="dxa"/>
            <w:shd w:val="clear" w:color="000000" w:fill="FFFFFF"/>
            <w:vAlign w:val="center"/>
            <w:hideMark/>
          </w:tcPr>
          <w:p w14:paraId="4DEA7429" w14:textId="46CFD9E3" w:rsidR="00BF7243" w:rsidRPr="00602AA8" w:rsidRDefault="00BF7243" w:rsidP="00BF724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2. Father Fear </w:t>
            </w:r>
            <w:r w:rsidR="0038494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of </w:t>
            </w: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vid</w:t>
            </w:r>
          </w:p>
        </w:tc>
        <w:tc>
          <w:tcPr>
            <w:tcW w:w="689" w:type="dxa"/>
            <w:shd w:val="clear" w:color="000000" w:fill="FFFFFF"/>
            <w:vAlign w:val="center"/>
            <w:hideMark/>
          </w:tcPr>
          <w:p w14:paraId="36772D86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</w:p>
        </w:tc>
        <w:tc>
          <w:tcPr>
            <w:tcW w:w="907" w:type="dxa"/>
            <w:shd w:val="clear" w:color="000000" w:fill="FFFFFF"/>
          </w:tcPr>
          <w:p w14:paraId="151A4559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74</w:t>
            </w:r>
          </w:p>
        </w:tc>
        <w:tc>
          <w:tcPr>
            <w:tcW w:w="907" w:type="dxa"/>
            <w:shd w:val="clear" w:color="000000" w:fill="FFFFFF"/>
            <w:vAlign w:val="center"/>
            <w:hideMark/>
          </w:tcPr>
          <w:p w14:paraId="2BE32EBE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10</w:t>
            </w:r>
          </w:p>
        </w:tc>
        <w:tc>
          <w:tcPr>
            <w:tcW w:w="907" w:type="dxa"/>
            <w:shd w:val="clear" w:color="000000" w:fill="FFFFFF"/>
            <w:vAlign w:val="center"/>
            <w:hideMark/>
          </w:tcPr>
          <w:p w14:paraId="4584E678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7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68A7352" w14:textId="77777777" w:rsidR="00BF7243" w:rsidRPr="00773B36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876CF94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-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10642D8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44*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483F4FC1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53***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FE37F8C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-.10</w:t>
            </w:r>
          </w:p>
        </w:tc>
        <w:tc>
          <w:tcPr>
            <w:tcW w:w="929" w:type="dxa"/>
          </w:tcPr>
          <w:p w14:paraId="15A0EEEF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24</w:t>
            </w:r>
          </w:p>
        </w:tc>
      </w:tr>
      <w:tr w:rsidR="00EE569A" w:rsidRPr="00602AA8" w14:paraId="56D20697" w14:textId="77777777" w:rsidTr="00445DE4">
        <w:trPr>
          <w:cantSplit/>
          <w:trHeight w:val="291"/>
        </w:trPr>
        <w:tc>
          <w:tcPr>
            <w:tcW w:w="2622" w:type="dxa"/>
            <w:shd w:val="clear" w:color="000000" w:fill="FFFFFF"/>
            <w:vAlign w:val="center"/>
            <w:hideMark/>
          </w:tcPr>
          <w:p w14:paraId="0F74CA36" w14:textId="77777777" w:rsidR="00BF7243" w:rsidRPr="00602AA8" w:rsidRDefault="00BF7243" w:rsidP="00BF724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 Mother Verbal Info</w:t>
            </w:r>
          </w:p>
        </w:tc>
        <w:tc>
          <w:tcPr>
            <w:tcW w:w="689" w:type="dxa"/>
            <w:shd w:val="clear" w:color="000000" w:fill="FFFFFF"/>
            <w:vAlign w:val="center"/>
            <w:hideMark/>
          </w:tcPr>
          <w:p w14:paraId="0E7E4260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0</w:t>
            </w:r>
          </w:p>
        </w:tc>
        <w:tc>
          <w:tcPr>
            <w:tcW w:w="907" w:type="dxa"/>
            <w:shd w:val="clear" w:color="000000" w:fill="FFFFFF"/>
          </w:tcPr>
          <w:p w14:paraId="1CC51EAA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81</w:t>
            </w:r>
          </w:p>
        </w:tc>
        <w:tc>
          <w:tcPr>
            <w:tcW w:w="907" w:type="dxa"/>
            <w:shd w:val="clear" w:color="000000" w:fill="FFFFFF"/>
            <w:vAlign w:val="center"/>
            <w:hideMark/>
          </w:tcPr>
          <w:p w14:paraId="513625AA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69</w:t>
            </w:r>
          </w:p>
        </w:tc>
        <w:tc>
          <w:tcPr>
            <w:tcW w:w="907" w:type="dxa"/>
            <w:shd w:val="clear" w:color="000000" w:fill="FFFFFF"/>
            <w:vAlign w:val="center"/>
            <w:hideMark/>
          </w:tcPr>
          <w:p w14:paraId="254FD6A8" w14:textId="77777777" w:rsidR="00BF7243" w:rsidRPr="00773B36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0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2EAB417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010B8DA8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3461B75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-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3983589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56**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214A8DE5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13</w:t>
            </w:r>
          </w:p>
        </w:tc>
        <w:tc>
          <w:tcPr>
            <w:tcW w:w="929" w:type="dxa"/>
          </w:tcPr>
          <w:p w14:paraId="4432401A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-.17</w:t>
            </w:r>
          </w:p>
        </w:tc>
      </w:tr>
      <w:tr w:rsidR="00EE569A" w:rsidRPr="00602AA8" w14:paraId="17FF8D8B" w14:textId="77777777" w:rsidTr="00445DE4">
        <w:trPr>
          <w:cantSplit/>
          <w:trHeight w:val="291"/>
        </w:trPr>
        <w:tc>
          <w:tcPr>
            <w:tcW w:w="2622" w:type="dxa"/>
            <w:shd w:val="clear" w:color="000000" w:fill="FFFFFF"/>
            <w:vAlign w:val="center"/>
            <w:hideMark/>
          </w:tcPr>
          <w:p w14:paraId="5253A89E" w14:textId="77777777" w:rsidR="00BF7243" w:rsidRPr="00602AA8" w:rsidRDefault="00BF7243" w:rsidP="00BF724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. Father Verbal Info</w:t>
            </w:r>
          </w:p>
        </w:tc>
        <w:tc>
          <w:tcPr>
            <w:tcW w:w="689" w:type="dxa"/>
            <w:shd w:val="clear" w:color="000000" w:fill="FFFFFF"/>
            <w:vAlign w:val="center"/>
            <w:hideMark/>
          </w:tcPr>
          <w:p w14:paraId="6E78A676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</w:p>
        </w:tc>
        <w:tc>
          <w:tcPr>
            <w:tcW w:w="907" w:type="dxa"/>
            <w:shd w:val="clear" w:color="000000" w:fill="FFFFFF"/>
          </w:tcPr>
          <w:p w14:paraId="259700BE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81</w:t>
            </w:r>
          </w:p>
        </w:tc>
        <w:tc>
          <w:tcPr>
            <w:tcW w:w="907" w:type="dxa"/>
            <w:shd w:val="clear" w:color="000000" w:fill="FFFFFF"/>
            <w:vAlign w:val="center"/>
            <w:hideMark/>
          </w:tcPr>
          <w:p w14:paraId="2D0446E0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60</w:t>
            </w:r>
          </w:p>
        </w:tc>
        <w:tc>
          <w:tcPr>
            <w:tcW w:w="907" w:type="dxa"/>
            <w:shd w:val="clear" w:color="000000" w:fill="FFFFFF"/>
            <w:vAlign w:val="center"/>
            <w:hideMark/>
          </w:tcPr>
          <w:p w14:paraId="181FCEA7" w14:textId="77777777" w:rsidR="00BF7243" w:rsidRPr="00773B36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74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174796E4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3074617A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7BCC4515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66832692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-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14:paraId="506B9743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24</w:t>
            </w:r>
          </w:p>
        </w:tc>
        <w:tc>
          <w:tcPr>
            <w:tcW w:w="929" w:type="dxa"/>
          </w:tcPr>
          <w:p w14:paraId="4A96D894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-.16</w:t>
            </w:r>
          </w:p>
        </w:tc>
      </w:tr>
      <w:tr w:rsidR="00EE569A" w:rsidRPr="00602AA8" w14:paraId="63ABF44C" w14:textId="77777777" w:rsidTr="00445DE4">
        <w:trPr>
          <w:cantSplit/>
          <w:trHeight w:val="291"/>
        </w:trPr>
        <w:tc>
          <w:tcPr>
            <w:tcW w:w="2622" w:type="dxa"/>
            <w:shd w:val="clear" w:color="000000" w:fill="FFFFFF"/>
            <w:vAlign w:val="center"/>
          </w:tcPr>
          <w:p w14:paraId="41E5D6ED" w14:textId="77777777" w:rsidR="00BF7243" w:rsidRPr="00602AA8" w:rsidRDefault="00BF7243" w:rsidP="00BF724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. Mother Anxiety</w:t>
            </w:r>
          </w:p>
        </w:tc>
        <w:tc>
          <w:tcPr>
            <w:tcW w:w="689" w:type="dxa"/>
            <w:shd w:val="clear" w:color="000000" w:fill="FFFFFF"/>
            <w:vAlign w:val="center"/>
          </w:tcPr>
          <w:p w14:paraId="29731C3D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2</w:t>
            </w:r>
          </w:p>
        </w:tc>
        <w:tc>
          <w:tcPr>
            <w:tcW w:w="907" w:type="dxa"/>
            <w:shd w:val="clear" w:color="000000" w:fill="FFFFFF"/>
          </w:tcPr>
          <w:p w14:paraId="400F1758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94</w:t>
            </w:r>
          </w:p>
        </w:tc>
        <w:tc>
          <w:tcPr>
            <w:tcW w:w="907" w:type="dxa"/>
            <w:shd w:val="clear" w:color="000000" w:fill="FFFFFF"/>
            <w:vAlign w:val="center"/>
          </w:tcPr>
          <w:p w14:paraId="1DFF53E0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34</w:t>
            </w:r>
          </w:p>
        </w:tc>
        <w:tc>
          <w:tcPr>
            <w:tcW w:w="907" w:type="dxa"/>
            <w:shd w:val="clear" w:color="000000" w:fill="FFFFFF"/>
            <w:vAlign w:val="center"/>
          </w:tcPr>
          <w:p w14:paraId="67418819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2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80F0B1C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42A1DD1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6EC6C34C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5A3F3BC9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929" w:type="dxa"/>
            <w:shd w:val="clear" w:color="auto" w:fill="auto"/>
            <w:noWrap/>
            <w:vAlign w:val="bottom"/>
          </w:tcPr>
          <w:p w14:paraId="46E56D8E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929" w:type="dxa"/>
          </w:tcPr>
          <w:p w14:paraId="6AA8AAC3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lang w:eastAsia="nl-NL"/>
              </w:rPr>
              <w:t>.08</w:t>
            </w:r>
          </w:p>
        </w:tc>
      </w:tr>
      <w:tr w:rsidR="00BF7243" w:rsidRPr="00602AA8" w14:paraId="1801CA90" w14:textId="77777777" w:rsidTr="00445DE4">
        <w:trPr>
          <w:cantSplit/>
          <w:trHeight w:val="304"/>
        </w:trPr>
        <w:tc>
          <w:tcPr>
            <w:tcW w:w="262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C7F24E" w14:textId="77777777" w:rsidR="00BF7243" w:rsidRPr="00602AA8" w:rsidRDefault="00BF7243" w:rsidP="00BF724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. Father Anxiety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A78D5A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FFFFF"/>
          </w:tcPr>
          <w:p w14:paraId="69E68890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.9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11F878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5EC9B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2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EE6C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5F3A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248A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8E55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48AB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34E9047" w14:textId="77777777" w:rsidR="00BF7243" w:rsidRPr="00602AA8" w:rsidRDefault="00BF7243" w:rsidP="00BF72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602AA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</w:tbl>
    <w:p w14:paraId="2C957DB7" w14:textId="51C0FE5F" w:rsidR="00371138" w:rsidRPr="00CC2809" w:rsidRDefault="00371138" w:rsidP="0037113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u w:color="000000"/>
        </w:rPr>
      </w:pPr>
      <w:r w:rsidRPr="00CC2809">
        <w:rPr>
          <w:rFonts w:ascii="Times New Roman" w:eastAsia="Times New Roman" w:hAnsi="Times New Roman" w:cs="Times New Roman"/>
          <w:color w:val="000000"/>
          <w:u w:color="000000"/>
        </w:rPr>
        <w:t>Descriptive</w:t>
      </w:r>
      <w:r w:rsidR="00CC2809">
        <w:rPr>
          <w:rFonts w:ascii="Times New Roman" w:eastAsia="Times New Roman" w:hAnsi="Times New Roman" w:cs="Times New Roman"/>
          <w:color w:val="000000"/>
          <w:u w:color="000000"/>
        </w:rPr>
        <w:t xml:space="preserve"> information</w:t>
      </w:r>
      <w:r w:rsidRPr="00CC2809">
        <w:rPr>
          <w:rFonts w:ascii="Times New Roman" w:eastAsia="Times New Roman" w:hAnsi="Times New Roman" w:cs="Times New Roman"/>
          <w:color w:val="000000"/>
          <w:u w:color="000000"/>
        </w:rPr>
        <w:t xml:space="preserve"> and correlations between mother and father variables</w:t>
      </w:r>
    </w:p>
    <w:p w14:paraId="7E04AF8A" w14:textId="77777777" w:rsidR="00371138" w:rsidRPr="00014897" w:rsidRDefault="00371138" w:rsidP="0037113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u w:color="000000"/>
        </w:rPr>
      </w:pPr>
      <w:bookmarkStart w:id="0" w:name="_Hlk90480201"/>
      <w:r w:rsidRPr="00773B36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 xml:space="preserve">Notes. N </w:t>
      </w:r>
      <w:r w:rsidRPr="00773B36">
        <w:rPr>
          <w:rFonts w:ascii="Times New Roman" w:eastAsia="Times New Roman" w:hAnsi="Times New Roman" w:cs="Times New Roman"/>
          <w:color w:val="000000"/>
          <w:u w:color="000000"/>
        </w:rPr>
        <w:t xml:space="preserve">= sample size, </w:t>
      </w:r>
      <w:r w:rsidRPr="00773B36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r</w:t>
      </w:r>
      <w:r w:rsidRPr="00773B36">
        <w:rPr>
          <w:rFonts w:ascii="Times New Roman" w:eastAsia="Times New Roman" w:hAnsi="Times New Roman" w:cs="Times New Roman"/>
          <w:color w:val="000000"/>
          <w:u w:color="000000"/>
        </w:rPr>
        <w:t xml:space="preserve"> = reliability, </w:t>
      </w:r>
      <w:r w:rsidRPr="00773B36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 xml:space="preserve">M </w:t>
      </w:r>
      <w:r w:rsidRPr="00773B36">
        <w:rPr>
          <w:rFonts w:ascii="Times New Roman" w:eastAsia="Times New Roman" w:hAnsi="Times New Roman" w:cs="Times New Roman"/>
          <w:color w:val="000000"/>
          <w:u w:color="000000"/>
        </w:rPr>
        <w:t xml:space="preserve">= Mean, </w:t>
      </w:r>
      <w:r w:rsidRPr="00773B36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SD</w:t>
      </w:r>
      <w:r w:rsidRPr="00773B36">
        <w:rPr>
          <w:rFonts w:ascii="Times New Roman" w:eastAsia="Times New Roman" w:hAnsi="Times New Roman" w:cs="Times New Roman"/>
          <w:color w:val="000000"/>
          <w:u w:color="000000"/>
        </w:rPr>
        <w:t xml:space="preserve"> = Standard deviation, * = </w:t>
      </w:r>
      <w:r w:rsidRPr="00773B36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p</w:t>
      </w:r>
      <w:r w:rsidRPr="00773B36">
        <w:rPr>
          <w:rFonts w:ascii="Times New Roman" w:eastAsia="Times New Roman" w:hAnsi="Times New Roman" w:cs="Times New Roman"/>
          <w:color w:val="000000"/>
          <w:u w:color="000000"/>
        </w:rPr>
        <w:t xml:space="preserve"> &lt; .05, ** </w:t>
      </w:r>
      <w:r w:rsidRPr="00773B36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p</w:t>
      </w:r>
      <w:r w:rsidRPr="00773B36">
        <w:rPr>
          <w:rFonts w:ascii="Times New Roman" w:eastAsia="Times New Roman" w:hAnsi="Times New Roman" w:cs="Times New Roman"/>
          <w:color w:val="000000"/>
          <w:u w:color="000000"/>
        </w:rPr>
        <w:t xml:space="preserve"> &lt; .01, *** = </w:t>
      </w:r>
      <w:r w:rsidRPr="0047452C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p</w:t>
      </w:r>
      <w:r w:rsidRPr="00C05ED2">
        <w:rPr>
          <w:rFonts w:ascii="Times New Roman" w:eastAsia="Times New Roman" w:hAnsi="Times New Roman" w:cs="Times New Roman"/>
          <w:color w:val="000000"/>
          <w:u w:color="000000"/>
        </w:rPr>
        <w:t xml:space="preserve"> &lt; .001.</w:t>
      </w:r>
      <w:bookmarkEnd w:id="0"/>
    </w:p>
    <w:p w14:paraId="7946CF29" w14:textId="73B1935B" w:rsidR="00B26A7F" w:rsidRDefault="00B26A7F" w:rsidP="000D757E">
      <w:pPr>
        <w:spacing w:line="480" w:lineRule="auto"/>
      </w:pPr>
    </w:p>
    <w:p w14:paraId="1CC08137" w14:textId="57090086" w:rsidR="00AF1B46" w:rsidRPr="00014897" w:rsidRDefault="00AF1B46" w:rsidP="00AF1B4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u w:color="000000"/>
        </w:rPr>
      </w:pPr>
    </w:p>
    <w:p w14:paraId="0AC1C0B6" w14:textId="77777777" w:rsidR="00B26A7F" w:rsidRDefault="00B26A7F" w:rsidP="000D757E">
      <w:pPr>
        <w:spacing w:line="480" w:lineRule="auto"/>
      </w:pPr>
    </w:p>
    <w:p w14:paraId="6CD00C8B" w14:textId="77777777" w:rsidR="00E703F9" w:rsidRDefault="00E703F9" w:rsidP="000D757E">
      <w:pPr>
        <w:spacing w:line="480" w:lineRule="auto"/>
      </w:pPr>
    </w:p>
    <w:p w14:paraId="047E0FBC" w14:textId="6E034709" w:rsidR="00E703F9" w:rsidRDefault="00E703F9" w:rsidP="000D757E">
      <w:pPr>
        <w:spacing w:line="480" w:lineRule="auto"/>
      </w:pPr>
    </w:p>
    <w:p w14:paraId="17E0A035" w14:textId="77777777" w:rsidR="00773B36" w:rsidRDefault="00773B36" w:rsidP="000D757E">
      <w:pPr>
        <w:spacing w:line="480" w:lineRule="auto"/>
      </w:pPr>
    </w:p>
    <w:p w14:paraId="1F6EDE35" w14:textId="612FCEAD" w:rsidR="00773B36" w:rsidRDefault="00773B36" w:rsidP="000D757E">
      <w:pPr>
        <w:spacing w:line="480" w:lineRule="auto"/>
      </w:pPr>
    </w:p>
    <w:p w14:paraId="02189EDD" w14:textId="77777777" w:rsidR="0069368F" w:rsidRDefault="0069368F" w:rsidP="000D757E">
      <w:pPr>
        <w:spacing w:line="480" w:lineRule="auto"/>
      </w:pPr>
    </w:p>
    <w:p w14:paraId="7B4F5FA2" w14:textId="6868C9E8" w:rsidR="00773B36" w:rsidRDefault="002E34E5" w:rsidP="000D757E">
      <w:pPr>
        <w:spacing w:line="480" w:lineRule="auto"/>
      </w:pPr>
      <w:r w:rsidRPr="002E34E5">
        <w:rPr>
          <w:noProof/>
        </w:rPr>
        <w:lastRenderedPageBreak/>
        <w:drawing>
          <wp:inline distT="0" distB="0" distL="0" distR="0" wp14:anchorId="1716BEEC" wp14:editId="0BE911E8">
            <wp:extent cx="5972810" cy="4511040"/>
            <wp:effectExtent l="0" t="0" r="889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B198B" w14:textId="77777777" w:rsidR="00EB7109" w:rsidRDefault="00EB7109" w:rsidP="000D757E">
      <w:pPr>
        <w:spacing w:line="480" w:lineRule="auto"/>
      </w:pPr>
    </w:p>
    <w:p w14:paraId="1C9A627C" w14:textId="0305B8BD" w:rsidR="002E34E5" w:rsidRDefault="002E34E5" w:rsidP="002E34E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u w:color="000000"/>
        </w:rPr>
      </w:pPr>
      <w:r>
        <w:rPr>
          <w:rFonts w:ascii="Times New Roman" w:eastAsia="Times New Roman" w:hAnsi="Times New Roman" w:cs="Times New Roman"/>
          <w:color w:val="000000"/>
          <w:u w:color="000000"/>
        </w:rPr>
        <w:t>Figure S1.</w:t>
      </w:r>
      <w:r w:rsidRPr="00014897">
        <w:rPr>
          <w:rFonts w:ascii="Times New Roman" w:eastAsia="Times New Roman" w:hAnsi="Times New Roman" w:cs="Times New Roman"/>
          <w:color w:val="000000"/>
          <w:u w:color="000000"/>
        </w:rPr>
        <w:t xml:space="preserve"> Path Model with</w:t>
      </w:r>
      <w:r w:rsidR="00152F6B">
        <w:rPr>
          <w:rFonts w:ascii="Times New Roman" w:eastAsia="Times New Roman" w:hAnsi="Times New Roman" w:cs="Times New Roman"/>
          <w:color w:val="000000"/>
          <w:u w:color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u w:color="000000"/>
        </w:rPr>
        <w:t xml:space="preserve">parent </w:t>
      </w:r>
      <w:r w:rsidR="00152F6B">
        <w:rPr>
          <w:rFonts w:ascii="Times New Roman" w:eastAsia="Times New Roman" w:hAnsi="Times New Roman" w:cs="Times New Roman"/>
          <w:color w:val="000000"/>
          <w:u w:color="000000"/>
        </w:rPr>
        <w:t>and child-reported</w:t>
      </w:r>
      <w:r>
        <w:rPr>
          <w:rFonts w:ascii="Times New Roman" w:eastAsia="Times New Roman" w:hAnsi="Times New Roman" w:cs="Times New Roman"/>
          <w:color w:val="000000"/>
          <w:u w:color="000000"/>
        </w:rPr>
        <w:t xml:space="preserve"> </w:t>
      </w:r>
      <w:r w:rsidRPr="00014897">
        <w:rPr>
          <w:rFonts w:ascii="Times New Roman" w:eastAsia="Times New Roman" w:hAnsi="Times New Roman" w:cs="Times New Roman"/>
          <w:color w:val="000000"/>
          <w:u w:color="000000"/>
        </w:rPr>
        <w:t xml:space="preserve">parental verbal information as </w:t>
      </w:r>
      <w:r>
        <w:rPr>
          <w:rFonts w:ascii="Times New Roman" w:eastAsia="Times New Roman" w:hAnsi="Times New Roman" w:cs="Times New Roman"/>
          <w:color w:val="000000"/>
          <w:u w:color="000000"/>
        </w:rPr>
        <w:t xml:space="preserve">parallel </w:t>
      </w:r>
      <w:r w:rsidRPr="00014897">
        <w:rPr>
          <w:rFonts w:ascii="Times New Roman" w:eastAsia="Times New Roman" w:hAnsi="Times New Roman" w:cs="Times New Roman"/>
          <w:color w:val="000000"/>
          <w:u w:color="000000"/>
        </w:rPr>
        <w:t>mediator</w:t>
      </w:r>
      <w:r>
        <w:rPr>
          <w:rFonts w:ascii="Times New Roman" w:eastAsia="Times New Roman" w:hAnsi="Times New Roman" w:cs="Times New Roman"/>
          <w:color w:val="000000"/>
          <w:u w:color="000000"/>
        </w:rPr>
        <w:t>s</w:t>
      </w:r>
      <w:r w:rsidRPr="00014897">
        <w:rPr>
          <w:rFonts w:ascii="Times New Roman" w:eastAsia="Times New Roman" w:hAnsi="Times New Roman" w:cs="Times New Roman"/>
          <w:color w:val="000000"/>
          <w:u w:color="000000"/>
        </w:rPr>
        <w:t xml:space="preserve"> between parents’ and children’s fear of Covid-19.</w:t>
      </w:r>
      <w:r w:rsidRPr="00677F0B">
        <w:rPr>
          <w:rFonts w:ascii="Times New Roman" w:eastAsia="Times New Roman" w:hAnsi="Times New Roman" w:cs="Times New Roman"/>
          <w:color w:val="000000"/>
          <w:u w:color="000000"/>
        </w:rPr>
        <w:t xml:space="preserve"> </w:t>
      </w:r>
    </w:p>
    <w:p w14:paraId="69C1012B" w14:textId="06A94CE9" w:rsidR="002E34E5" w:rsidRPr="00014897" w:rsidRDefault="002E34E5" w:rsidP="002E34E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u w:color="000000"/>
        </w:rPr>
      </w:pPr>
      <w:r w:rsidRPr="00014897">
        <w:rPr>
          <w:rFonts w:ascii="Times New Roman" w:eastAsia="Times New Roman" w:hAnsi="Times New Roman" w:cs="Times New Roman"/>
          <w:color w:val="000000"/>
          <w:u w:color="000000"/>
        </w:rPr>
        <w:t xml:space="preserve">Notes. </w:t>
      </w:r>
      <w:r w:rsidRPr="00014897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c</w:t>
      </w:r>
      <w:r w:rsidRPr="00014897">
        <w:rPr>
          <w:rFonts w:ascii="Times New Roman" w:eastAsia="Times New Roman" w:hAnsi="Times New Roman" w:cs="Times New Roman"/>
          <w:color w:val="000000"/>
          <w:u w:color="000000"/>
        </w:rPr>
        <w:t xml:space="preserve">= direct effect, </w:t>
      </w:r>
      <w:r w:rsidRPr="00014897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c</w:t>
      </w:r>
      <w:r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1</w:t>
      </w:r>
      <w:r w:rsidRPr="00014897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’</w:t>
      </w:r>
      <w:r w:rsidRPr="00014897">
        <w:rPr>
          <w:rFonts w:ascii="Times New Roman" w:eastAsia="Times New Roman" w:hAnsi="Times New Roman" w:cs="Times New Roman"/>
          <w:color w:val="000000"/>
          <w:u w:color="000000"/>
        </w:rPr>
        <w:t>= indirect effect</w:t>
      </w:r>
      <w:r>
        <w:rPr>
          <w:rFonts w:ascii="Times New Roman" w:eastAsia="Times New Roman" w:hAnsi="Times New Roman" w:cs="Times New Roman"/>
          <w:color w:val="000000"/>
          <w:u w:color="000000"/>
        </w:rPr>
        <w:t xml:space="preserve"> of parent-reported verbal information,</w:t>
      </w:r>
      <w:r w:rsidRPr="00014897">
        <w:rPr>
          <w:rFonts w:ascii="Times New Roman" w:eastAsia="Times New Roman" w:hAnsi="Times New Roman" w:cs="Times New Roman"/>
          <w:color w:val="000000"/>
          <w:u w:color="000000"/>
        </w:rPr>
        <w:t xml:space="preserve"> </w:t>
      </w:r>
      <w:r w:rsidRPr="00014897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c</w:t>
      </w:r>
      <w:r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2</w:t>
      </w:r>
      <w:r w:rsidRPr="00014897">
        <w:rPr>
          <w:rFonts w:ascii="Times New Roman" w:eastAsia="Times New Roman" w:hAnsi="Times New Roman" w:cs="Times New Roman"/>
          <w:i/>
          <w:iCs/>
          <w:color w:val="000000"/>
          <w:u w:color="000000"/>
        </w:rPr>
        <w:t>’</w:t>
      </w:r>
      <w:r w:rsidRPr="00014897">
        <w:rPr>
          <w:rFonts w:ascii="Times New Roman" w:eastAsia="Times New Roman" w:hAnsi="Times New Roman" w:cs="Times New Roman"/>
          <w:color w:val="000000"/>
          <w:u w:color="000000"/>
        </w:rPr>
        <w:t>= indirect effect</w:t>
      </w:r>
      <w:r>
        <w:rPr>
          <w:rFonts w:ascii="Times New Roman" w:eastAsia="Times New Roman" w:hAnsi="Times New Roman" w:cs="Times New Roman"/>
          <w:color w:val="000000"/>
          <w:u w:color="000000"/>
        </w:rPr>
        <w:t xml:space="preserve"> of child-reported verbal information</w:t>
      </w:r>
      <w:r w:rsidRPr="00014897">
        <w:rPr>
          <w:rFonts w:ascii="Times New Roman" w:eastAsia="Times New Roman" w:hAnsi="Times New Roman" w:cs="Times New Roman"/>
          <w:color w:val="000000"/>
          <w:u w:color="000000"/>
        </w:rPr>
        <w:t xml:space="preserve">. </w:t>
      </w:r>
      <w:r w:rsidRPr="00BA2F2F">
        <w:rPr>
          <w:rFonts w:ascii="Times New Roman" w:eastAsia="Times New Roman" w:hAnsi="Times New Roman" w:cs="Times New Roman"/>
          <w:color w:val="000000"/>
          <w:u w:color="000000"/>
        </w:rPr>
        <w:t xml:space="preserve">Children’s age was </w:t>
      </w:r>
      <w:r w:rsidR="00090A88">
        <w:rPr>
          <w:rFonts w:ascii="Times New Roman" w:eastAsia="Times New Roman" w:hAnsi="Times New Roman" w:cs="Times New Roman"/>
          <w:color w:val="000000"/>
          <w:u w:color="000000"/>
        </w:rPr>
        <w:t>included</w:t>
      </w:r>
      <w:r w:rsidRPr="00BA2F2F">
        <w:rPr>
          <w:rFonts w:ascii="Times New Roman" w:eastAsia="Times New Roman" w:hAnsi="Times New Roman" w:cs="Times New Roman"/>
          <w:color w:val="000000"/>
          <w:u w:color="000000"/>
        </w:rPr>
        <w:t xml:space="preserve"> as covariate but is not depicted. </w:t>
      </w:r>
      <w:r>
        <w:rPr>
          <w:rFonts w:ascii="Times New Roman" w:eastAsia="Times New Roman" w:hAnsi="Times New Roman" w:cs="Times New Roman"/>
          <w:color w:val="000000"/>
          <w:u w:color="000000"/>
        </w:rPr>
        <w:t>Statistics are standardized regression coefficients.</w:t>
      </w:r>
    </w:p>
    <w:p w14:paraId="2F14B586" w14:textId="77777777" w:rsidR="00773B36" w:rsidRDefault="00773B36" w:rsidP="000D757E">
      <w:pPr>
        <w:spacing w:line="480" w:lineRule="auto"/>
      </w:pPr>
    </w:p>
    <w:p w14:paraId="22200FCE" w14:textId="77777777" w:rsidR="00EB7109" w:rsidRDefault="00EB7109" w:rsidP="000D757E">
      <w:pPr>
        <w:spacing w:line="480" w:lineRule="auto"/>
      </w:pPr>
    </w:p>
    <w:p w14:paraId="4884B045" w14:textId="77777777" w:rsidR="00773B36" w:rsidRDefault="00773B36" w:rsidP="000D757E">
      <w:pPr>
        <w:spacing w:line="480" w:lineRule="auto"/>
      </w:pPr>
    </w:p>
    <w:p w14:paraId="49E924CC" w14:textId="46278497" w:rsidR="00B26A7F" w:rsidRPr="00D92C3C" w:rsidRDefault="00B26A7F" w:rsidP="000D757E">
      <w:pPr>
        <w:spacing w:line="480" w:lineRule="auto"/>
        <w:rPr>
          <w:rFonts w:ascii="Times New Roman" w:hAnsi="Times New Roman" w:cs="Times New Roman"/>
        </w:rPr>
      </w:pPr>
    </w:p>
    <w:sectPr w:rsidR="00B26A7F" w:rsidRPr="00D92C3C" w:rsidSect="00FA77A9">
      <w:headerReference w:type="even" r:id="rId9"/>
      <w:headerReference w:type="default" r:id="rId10"/>
      <w:pgSz w:w="12240" w:h="15840"/>
      <w:pgMar w:top="1417" w:right="1417" w:bottom="1134" w:left="1417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E04CF" w14:textId="77777777" w:rsidR="00E0560F" w:rsidRDefault="00E0560F" w:rsidP="000D757E">
      <w:r>
        <w:separator/>
      </w:r>
    </w:p>
  </w:endnote>
  <w:endnote w:type="continuationSeparator" w:id="0">
    <w:p w14:paraId="6C5885CF" w14:textId="77777777" w:rsidR="00E0560F" w:rsidRDefault="00E0560F" w:rsidP="000D7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4D75F" w14:textId="77777777" w:rsidR="00E0560F" w:rsidRDefault="00E0560F" w:rsidP="000D757E">
      <w:r>
        <w:separator/>
      </w:r>
    </w:p>
  </w:footnote>
  <w:footnote w:type="continuationSeparator" w:id="0">
    <w:p w14:paraId="1992AF9A" w14:textId="77777777" w:rsidR="00E0560F" w:rsidRDefault="00E0560F" w:rsidP="000D7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pPr w:leftFromText="187" w:rightFromText="187" w:bottomFromText="200" w:vertAnchor="text" w:tblpY="1"/>
      <w:tblW w:w="4937" w:type="pct"/>
      <w:tblLook w:val="04A0" w:firstRow="1" w:lastRow="0" w:firstColumn="1" w:lastColumn="0" w:noHBand="0" w:noVBand="1"/>
    </w:tblPr>
    <w:tblGrid>
      <w:gridCol w:w="3808"/>
      <w:gridCol w:w="2095"/>
      <w:gridCol w:w="3598"/>
    </w:tblGrid>
    <w:tr w:rsidR="00C03708" w:rsidRPr="008E0D90" w14:paraId="409A726D" w14:textId="77777777" w:rsidTr="00A75FBF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31E9C778" w14:textId="77777777" w:rsidR="00C03708" w:rsidRDefault="00C03708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  <w:tc>
        <w:tcPr>
          <w:tcW w:w="333" w:type="pct"/>
          <w:vMerge w:val="restart"/>
          <w:noWrap/>
          <w:vAlign w:val="center"/>
          <w:hideMark/>
        </w:tcPr>
        <w:p w14:paraId="70961065" w14:textId="77777777" w:rsidR="00C03708" w:rsidRDefault="00000000">
          <w:pPr>
            <w:pStyle w:val="NoSpacing"/>
            <w:rPr>
              <w:rFonts w:ascii="Cambria" w:hAnsi="Cambria"/>
              <w:color w:val="4F81BD" w:themeColor="accent1"/>
              <w:szCs w:val="20"/>
            </w:rPr>
          </w:pPr>
          <w:sdt>
            <w:sdtPr>
              <w:rPr>
                <w:rFonts w:ascii="Cambria" w:hAnsi="Cambria"/>
                <w:color w:val="4F81BD" w:themeColor="accent1"/>
              </w:rPr>
              <w:id w:val="95367809"/>
              <w:placeholder>
                <w:docPart w:val="611C089AC1048840972ABFEB3ED7F73A"/>
              </w:placeholder>
              <w:temporary/>
              <w:showingPlcHdr/>
            </w:sdtPr>
            <w:sdtContent>
              <w:r w:rsidR="00C03708">
                <w:rPr>
                  <w:rFonts w:ascii="Cambria" w:hAnsi="Cambria"/>
                  <w:color w:val="4F81BD" w:themeColor="accent1"/>
                  <w:lang w:val="de-DE"/>
                </w:rPr>
                <w:t>[Geben Sie Text ein]</w:t>
              </w:r>
            </w:sdtContent>
          </w:sdt>
        </w:p>
      </w:tc>
      <w:tc>
        <w:tcPr>
          <w:tcW w:w="2278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47FFEFAC" w14:textId="77777777" w:rsidR="00C03708" w:rsidRDefault="00C03708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</w:tr>
    <w:tr w:rsidR="00C03708" w:rsidRPr="008E0D90" w14:paraId="0F28D067" w14:textId="77777777" w:rsidTr="00A75FBF">
      <w:trPr>
        <w:trHeight w:val="150"/>
      </w:trPr>
      <w:tc>
        <w:tcPr>
          <w:tcW w:w="2389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00248A61" w14:textId="77777777" w:rsidR="00C03708" w:rsidRDefault="00C03708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14DD695B" w14:textId="77777777" w:rsidR="00C03708" w:rsidRDefault="00C03708">
          <w:pPr>
            <w:rPr>
              <w:rFonts w:ascii="Cambria" w:hAnsi="Cambria"/>
              <w:color w:val="4F81BD" w:themeColor="accent1"/>
              <w:sz w:val="22"/>
              <w:szCs w:val="22"/>
            </w:rPr>
          </w:pPr>
        </w:p>
      </w:tc>
      <w:tc>
        <w:tcPr>
          <w:tcW w:w="2278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0D1F91CB" w14:textId="77777777" w:rsidR="00C03708" w:rsidRDefault="00C03708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</w:tr>
  </w:tbl>
  <w:p w14:paraId="4B92CD44" w14:textId="77777777" w:rsidR="00C03708" w:rsidRDefault="00C037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5AE2B" w14:textId="4D51A48D" w:rsidR="00C03708" w:rsidRDefault="00C03708">
    <w:pPr>
      <w:pStyle w:val="Header"/>
    </w:pPr>
    <w:r>
      <w:t>Verbal Transmission of Covid-19 Fea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7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9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2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2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3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4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15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0000000A"/>
    <w:lvl w:ilvl="0" w:tplc="00000385">
      <w:start w:val="15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0000000B"/>
    <w:lvl w:ilvl="0" w:tplc="000003E9">
      <w:start w:val="17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C"/>
    <w:multiLevelType w:val="hybridMultilevel"/>
    <w:tmpl w:val="0000000C"/>
    <w:lvl w:ilvl="0" w:tplc="0000044D">
      <w:start w:val="19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D"/>
    <w:multiLevelType w:val="hybridMultilevel"/>
    <w:tmpl w:val="0000000D"/>
    <w:lvl w:ilvl="0" w:tplc="000004B1">
      <w:start w:val="21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E"/>
    <w:multiLevelType w:val="hybridMultilevel"/>
    <w:tmpl w:val="0000000E"/>
    <w:lvl w:ilvl="0" w:tplc="00000515">
      <w:start w:val="22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F"/>
    <w:multiLevelType w:val="hybridMultilevel"/>
    <w:tmpl w:val="0000000F"/>
    <w:lvl w:ilvl="0" w:tplc="00000579">
      <w:start w:val="23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10"/>
    <w:multiLevelType w:val="hybridMultilevel"/>
    <w:tmpl w:val="00000010"/>
    <w:lvl w:ilvl="0" w:tplc="000005DD">
      <w:start w:val="24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11"/>
    <w:multiLevelType w:val="hybridMultilevel"/>
    <w:tmpl w:val="00000011"/>
    <w:lvl w:ilvl="0" w:tplc="00000641">
      <w:start w:val="26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12"/>
    <w:multiLevelType w:val="hybridMultilevel"/>
    <w:tmpl w:val="00000012"/>
    <w:lvl w:ilvl="0" w:tplc="000006A5">
      <w:start w:val="29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0000013"/>
    <w:multiLevelType w:val="hybridMultilevel"/>
    <w:tmpl w:val="00000013"/>
    <w:lvl w:ilvl="0" w:tplc="00000709">
      <w:start w:val="31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00000014"/>
    <w:multiLevelType w:val="hybridMultilevel"/>
    <w:tmpl w:val="00000014"/>
    <w:lvl w:ilvl="0" w:tplc="0000076D">
      <w:start w:val="34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00000015"/>
    <w:multiLevelType w:val="hybridMultilevel"/>
    <w:tmpl w:val="00000015"/>
    <w:lvl w:ilvl="0" w:tplc="000007D1">
      <w:start w:val="36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00000016"/>
    <w:multiLevelType w:val="hybridMultilevel"/>
    <w:tmpl w:val="00000016"/>
    <w:lvl w:ilvl="0" w:tplc="00000835">
      <w:start w:val="38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00000017"/>
    <w:multiLevelType w:val="hybridMultilevel"/>
    <w:tmpl w:val="00000017"/>
    <w:lvl w:ilvl="0" w:tplc="00000899">
      <w:start w:val="41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00000018"/>
    <w:multiLevelType w:val="hybridMultilevel"/>
    <w:tmpl w:val="00000018"/>
    <w:lvl w:ilvl="0" w:tplc="000008FD">
      <w:start w:val="43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00000019"/>
    <w:multiLevelType w:val="hybridMultilevel"/>
    <w:tmpl w:val="00000019"/>
    <w:lvl w:ilvl="0" w:tplc="00000961">
      <w:start w:val="45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0000001A"/>
    <w:multiLevelType w:val="hybridMultilevel"/>
    <w:tmpl w:val="0000001A"/>
    <w:lvl w:ilvl="0" w:tplc="000009C5">
      <w:start w:val="47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05C46301"/>
    <w:multiLevelType w:val="hybridMultilevel"/>
    <w:tmpl w:val="E1E00C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27B444D"/>
    <w:multiLevelType w:val="hybridMultilevel"/>
    <w:tmpl w:val="10F01C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3489256">
    <w:abstractNumId w:val="0"/>
  </w:num>
  <w:num w:numId="2" w16cid:durableId="1431467809">
    <w:abstractNumId w:val="1"/>
  </w:num>
  <w:num w:numId="3" w16cid:durableId="1590043642">
    <w:abstractNumId w:val="27"/>
  </w:num>
  <w:num w:numId="4" w16cid:durableId="1332610142">
    <w:abstractNumId w:val="26"/>
  </w:num>
  <w:num w:numId="5" w16cid:durableId="896475607">
    <w:abstractNumId w:val="2"/>
  </w:num>
  <w:num w:numId="6" w16cid:durableId="1054085027">
    <w:abstractNumId w:val="3"/>
  </w:num>
  <w:num w:numId="7" w16cid:durableId="384987019">
    <w:abstractNumId w:val="4"/>
  </w:num>
  <w:num w:numId="8" w16cid:durableId="186529681">
    <w:abstractNumId w:val="5"/>
  </w:num>
  <w:num w:numId="9" w16cid:durableId="327055288">
    <w:abstractNumId w:val="6"/>
  </w:num>
  <w:num w:numId="10" w16cid:durableId="1199272730">
    <w:abstractNumId w:val="7"/>
  </w:num>
  <w:num w:numId="11" w16cid:durableId="361788606">
    <w:abstractNumId w:val="8"/>
  </w:num>
  <w:num w:numId="12" w16cid:durableId="213469058">
    <w:abstractNumId w:val="9"/>
  </w:num>
  <w:num w:numId="13" w16cid:durableId="608508173">
    <w:abstractNumId w:val="10"/>
  </w:num>
  <w:num w:numId="14" w16cid:durableId="578173927">
    <w:abstractNumId w:val="11"/>
  </w:num>
  <w:num w:numId="15" w16cid:durableId="1206528834">
    <w:abstractNumId w:val="12"/>
  </w:num>
  <w:num w:numId="16" w16cid:durableId="53747228">
    <w:abstractNumId w:val="13"/>
  </w:num>
  <w:num w:numId="17" w16cid:durableId="1316953292">
    <w:abstractNumId w:val="14"/>
  </w:num>
  <w:num w:numId="18" w16cid:durableId="898596125">
    <w:abstractNumId w:val="15"/>
  </w:num>
  <w:num w:numId="19" w16cid:durableId="1147550329">
    <w:abstractNumId w:val="16"/>
  </w:num>
  <w:num w:numId="20" w16cid:durableId="2012566281">
    <w:abstractNumId w:val="17"/>
  </w:num>
  <w:num w:numId="21" w16cid:durableId="1354723728">
    <w:abstractNumId w:val="18"/>
  </w:num>
  <w:num w:numId="22" w16cid:durableId="1372609962">
    <w:abstractNumId w:val="19"/>
  </w:num>
  <w:num w:numId="23" w16cid:durableId="1633828526">
    <w:abstractNumId w:val="20"/>
  </w:num>
  <w:num w:numId="24" w16cid:durableId="1828783832">
    <w:abstractNumId w:val="21"/>
  </w:num>
  <w:num w:numId="25" w16cid:durableId="1643345517">
    <w:abstractNumId w:val="22"/>
  </w:num>
  <w:num w:numId="26" w16cid:durableId="1333336165">
    <w:abstractNumId w:val="23"/>
  </w:num>
  <w:num w:numId="27" w16cid:durableId="1926108871">
    <w:abstractNumId w:val="24"/>
  </w:num>
  <w:num w:numId="28" w16cid:durableId="110129620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1MzQ3MzEzMTU3MbZU0lEKTi0uzszPAykwrQUATCUFqSwAAAA="/>
  </w:docVars>
  <w:rsids>
    <w:rsidRoot w:val="009B3427"/>
    <w:rsid w:val="000003CA"/>
    <w:rsid w:val="00001E6E"/>
    <w:rsid w:val="00014897"/>
    <w:rsid w:val="00015991"/>
    <w:rsid w:val="000254EF"/>
    <w:rsid w:val="0003365B"/>
    <w:rsid w:val="00046BCA"/>
    <w:rsid w:val="0006461D"/>
    <w:rsid w:val="0006580A"/>
    <w:rsid w:val="00067D5F"/>
    <w:rsid w:val="000725A0"/>
    <w:rsid w:val="00090A88"/>
    <w:rsid w:val="00097F97"/>
    <w:rsid w:val="000B16A8"/>
    <w:rsid w:val="000B2293"/>
    <w:rsid w:val="000D757E"/>
    <w:rsid w:val="000F37AC"/>
    <w:rsid w:val="00101651"/>
    <w:rsid w:val="00152B89"/>
    <w:rsid w:val="00152F6B"/>
    <w:rsid w:val="00153644"/>
    <w:rsid w:val="00164273"/>
    <w:rsid w:val="001752DF"/>
    <w:rsid w:val="001A4D6B"/>
    <w:rsid w:val="001B2B50"/>
    <w:rsid w:val="001C12AE"/>
    <w:rsid w:val="001C5FC5"/>
    <w:rsid w:val="001D5F53"/>
    <w:rsid w:val="001E2F7A"/>
    <w:rsid w:val="001F247C"/>
    <w:rsid w:val="00215913"/>
    <w:rsid w:val="00224653"/>
    <w:rsid w:val="002364AE"/>
    <w:rsid w:val="0024594A"/>
    <w:rsid w:val="002512CF"/>
    <w:rsid w:val="00262F51"/>
    <w:rsid w:val="00283611"/>
    <w:rsid w:val="002862FE"/>
    <w:rsid w:val="00287464"/>
    <w:rsid w:val="0029249F"/>
    <w:rsid w:val="0029709E"/>
    <w:rsid w:val="002A3EA4"/>
    <w:rsid w:val="002B36A6"/>
    <w:rsid w:val="002C5496"/>
    <w:rsid w:val="002E0E78"/>
    <w:rsid w:val="002E34E5"/>
    <w:rsid w:val="002E4B06"/>
    <w:rsid w:val="003205F6"/>
    <w:rsid w:val="00326EB7"/>
    <w:rsid w:val="00334155"/>
    <w:rsid w:val="00343850"/>
    <w:rsid w:val="00351ECD"/>
    <w:rsid w:val="0035286C"/>
    <w:rsid w:val="00371138"/>
    <w:rsid w:val="003726E5"/>
    <w:rsid w:val="0038494F"/>
    <w:rsid w:val="00390445"/>
    <w:rsid w:val="00396846"/>
    <w:rsid w:val="003C3798"/>
    <w:rsid w:val="003D4F05"/>
    <w:rsid w:val="003E1A88"/>
    <w:rsid w:val="00407143"/>
    <w:rsid w:val="00420146"/>
    <w:rsid w:val="004272C2"/>
    <w:rsid w:val="00437921"/>
    <w:rsid w:val="00440F79"/>
    <w:rsid w:val="00445DE4"/>
    <w:rsid w:val="004675EC"/>
    <w:rsid w:val="00471DA4"/>
    <w:rsid w:val="0047452C"/>
    <w:rsid w:val="0047719F"/>
    <w:rsid w:val="0048171E"/>
    <w:rsid w:val="0048482A"/>
    <w:rsid w:val="004A1734"/>
    <w:rsid w:val="004B5BAB"/>
    <w:rsid w:val="004C5386"/>
    <w:rsid w:val="0050016F"/>
    <w:rsid w:val="00500A0F"/>
    <w:rsid w:val="00520FEE"/>
    <w:rsid w:val="00541387"/>
    <w:rsid w:val="0054342B"/>
    <w:rsid w:val="00543E93"/>
    <w:rsid w:val="0054598D"/>
    <w:rsid w:val="00557DCE"/>
    <w:rsid w:val="005615E3"/>
    <w:rsid w:val="005627DE"/>
    <w:rsid w:val="00572C07"/>
    <w:rsid w:val="005930B1"/>
    <w:rsid w:val="005B1B96"/>
    <w:rsid w:val="005B2BEE"/>
    <w:rsid w:val="005C0C2A"/>
    <w:rsid w:val="005E3D65"/>
    <w:rsid w:val="005E3EAD"/>
    <w:rsid w:val="005F14BF"/>
    <w:rsid w:val="005F4C45"/>
    <w:rsid w:val="005F6F43"/>
    <w:rsid w:val="006015BB"/>
    <w:rsid w:val="00645508"/>
    <w:rsid w:val="00677F0B"/>
    <w:rsid w:val="006920CA"/>
    <w:rsid w:val="0069368F"/>
    <w:rsid w:val="006B20A9"/>
    <w:rsid w:val="006B2C52"/>
    <w:rsid w:val="006B4EDB"/>
    <w:rsid w:val="006B71C0"/>
    <w:rsid w:val="006B7331"/>
    <w:rsid w:val="006C6047"/>
    <w:rsid w:val="006E1C86"/>
    <w:rsid w:val="006F0344"/>
    <w:rsid w:val="006F26E8"/>
    <w:rsid w:val="006F6280"/>
    <w:rsid w:val="00712379"/>
    <w:rsid w:val="00751ABA"/>
    <w:rsid w:val="007547D2"/>
    <w:rsid w:val="00761D54"/>
    <w:rsid w:val="00765E80"/>
    <w:rsid w:val="00773B36"/>
    <w:rsid w:val="007841D6"/>
    <w:rsid w:val="00786B89"/>
    <w:rsid w:val="00794E88"/>
    <w:rsid w:val="00796958"/>
    <w:rsid w:val="007B67DE"/>
    <w:rsid w:val="007B78EC"/>
    <w:rsid w:val="007D194C"/>
    <w:rsid w:val="007D7E43"/>
    <w:rsid w:val="007E6541"/>
    <w:rsid w:val="007E77ED"/>
    <w:rsid w:val="00812672"/>
    <w:rsid w:val="00814449"/>
    <w:rsid w:val="00822A77"/>
    <w:rsid w:val="00870F2F"/>
    <w:rsid w:val="0087259C"/>
    <w:rsid w:val="008A2521"/>
    <w:rsid w:val="008C1F1B"/>
    <w:rsid w:val="008D2C40"/>
    <w:rsid w:val="008E48E0"/>
    <w:rsid w:val="008F5EE7"/>
    <w:rsid w:val="00912D29"/>
    <w:rsid w:val="0094038D"/>
    <w:rsid w:val="00945B4D"/>
    <w:rsid w:val="009470C3"/>
    <w:rsid w:val="00962834"/>
    <w:rsid w:val="009873DE"/>
    <w:rsid w:val="00996C8E"/>
    <w:rsid w:val="009A48DD"/>
    <w:rsid w:val="009B3427"/>
    <w:rsid w:val="009B4E34"/>
    <w:rsid w:val="009C6081"/>
    <w:rsid w:val="009D28C1"/>
    <w:rsid w:val="009E0FC3"/>
    <w:rsid w:val="009F1DBE"/>
    <w:rsid w:val="00A03720"/>
    <w:rsid w:val="00A22A4C"/>
    <w:rsid w:val="00A323BE"/>
    <w:rsid w:val="00A35902"/>
    <w:rsid w:val="00A500F5"/>
    <w:rsid w:val="00A612D5"/>
    <w:rsid w:val="00A64475"/>
    <w:rsid w:val="00A720E2"/>
    <w:rsid w:val="00A74F7A"/>
    <w:rsid w:val="00A75FBF"/>
    <w:rsid w:val="00A80CED"/>
    <w:rsid w:val="00A952F4"/>
    <w:rsid w:val="00AD07E9"/>
    <w:rsid w:val="00AD099F"/>
    <w:rsid w:val="00AF1B46"/>
    <w:rsid w:val="00AF281E"/>
    <w:rsid w:val="00B053D9"/>
    <w:rsid w:val="00B07546"/>
    <w:rsid w:val="00B26A7F"/>
    <w:rsid w:val="00B65B36"/>
    <w:rsid w:val="00B82031"/>
    <w:rsid w:val="00B863CF"/>
    <w:rsid w:val="00B91FF4"/>
    <w:rsid w:val="00BA09F2"/>
    <w:rsid w:val="00BA2F2F"/>
    <w:rsid w:val="00BA5ED8"/>
    <w:rsid w:val="00BB1467"/>
    <w:rsid w:val="00BD3BD1"/>
    <w:rsid w:val="00BF5989"/>
    <w:rsid w:val="00BF5F0E"/>
    <w:rsid w:val="00BF7243"/>
    <w:rsid w:val="00C03708"/>
    <w:rsid w:val="00C05ED2"/>
    <w:rsid w:val="00C06E13"/>
    <w:rsid w:val="00C15D3E"/>
    <w:rsid w:val="00C209B0"/>
    <w:rsid w:val="00C3148F"/>
    <w:rsid w:val="00C31986"/>
    <w:rsid w:val="00C56BA0"/>
    <w:rsid w:val="00C811F9"/>
    <w:rsid w:val="00C82789"/>
    <w:rsid w:val="00C871F2"/>
    <w:rsid w:val="00CA2A9B"/>
    <w:rsid w:val="00CA500D"/>
    <w:rsid w:val="00CB4776"/>
    <w:rsid w:val="00CC1CAD"/>
    <w:rsid w:val="00CC2809"/>
    <w:rsid w:val="00CD6BDC"/>
    <w:rsid w:val="00CE0178"/>
    <w:rsid w:val="00CE6F2D"/>
    <w:rsid w:val="00CF434A"/>
    <w:rsid w:val="00CF5B3B"/>
    <w:rsid w:val="00D251E5"/>
    <w:rsid w:val="00D26236"/>
    <w:rsid w:val="00D37A32"/>
    <w:rsid w:val="00D37DAB"/>
    <w:rsid w:val="00D4040D"/>
    <w:rsid w:val="00D54C2B"/>
    <w:rsid w:val="00D56FE5"/>
    <w:rsid w:val="00D57AB3"/>
    <w:rsid w:val="00D77070"/>
    <w:rsid w:val="00D92C3C"/>
    <w:rsid w:val="00D936AF"/>
    <w:rsid w:val="00DB6C5A"/>
    <w:rsid w:val="00DC5D5F"/>
    <w:rsid w:val="00DD301A"/>
    <w:rsid w:val="00DD3993"/>
    <w:rsid w:val="00E0560F"/>
    <w:rsid w:val="00E07EF1"/>
    <w:rsid w:val="00E25FDC"/>
    <w:rsid w:val="00E421E5"/>
    <w:rsid w:val="00E42F7E"/>
    <w:rsid w:val="00E44389"/>
    <w:rsid w:val="00E56D75"/>
    <w:rsid w:val="00E670C6"/>
    <w:rsid w:val="00E703F9"/>
    <w:rsid w:val="00E74807"/>
    <w:rsid w:val="00E83CBC"/>
    <w:rsid w:val="00E860EB"/>
    <w:rsid w:val="00EA53D8"/>
    <w:rsid w:val="00EB6157"/>
    <w:rsid w:val="00EB7109"/>
    <w:rsid w:val="00EB7632"/>
    <w:rsid w:val="00EC17DE"/>
    <w:rsid w:val="00EE21FC"/>
    <w:rsid w:val="00EE569A"/>
    <w:rsid w:val="00EF2362"/>
    <w:rsid w:val="00F04892"/>
    <w:rsid w:val="00F22E48"/>
    <w:rsid w:val="00F37B1A"/>
    <w:rsid w:val="00F44D2D"/>
    <w:rsid w:val="00F47AB9"/>
    <w:rsid w:val="00F57CFD"/>
    <w:rsid w:val="00F60545"/>
    <w:rsid w:val="00F630E9"/>
    <w:rsid w:val="00F85316"/>
    <w:rsid w:val="00F85E4B"/>
    <w:rsid w:val="00FA1C9C"/>
    <w:rsid w:val="00FA77A9"/>
    <w:rsid w:val="00FB4FAF"/>
    <w:rsid w:val="00FD1D41"/>
    <w:rsid w:val="00FD52DA"/>
    <w:rsid w:val="00FE2B96"/>
    <w:rsid w:val="00FE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BBAF30"/>
  <w14:defaultImageDpi w14:val="300"/>
  <w15:docId w15:val="{DFFC573E-A53F-4FE9-AB67-23BD69F39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14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75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57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75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57E"/>
    <w:rPr>
      <w:lang w:val="en-GB"/>
    </w:rPr>
  </w:style>
  <w:style w:type="paragraph" w:styleId="NoSpacing">
    <w:name w:val="No Spacing"/>
    <w:link w:val="NoSpacingChar"/>
    <w:qFormat/>
    <w:rsid w:val="000D757E"/>
    <w:rPr>
      <w:rFonts w:ascii="PMingLiU" w:hAnsi="PMingLiU"/>
      <w:sz w:val="22"/>
      <w:szCs w:val="22"/>
      <w:lang w:val="de-AT"/>
    </w:rPr>
  </w:style>
  <w:style w:type="character" w:customStyle="1" w:styleId="NoSpacingChar">
    <w:name w:val="No Spacing Char"/>
    <w:basedOn w:val="DefaultParagraphFont"/>
    <w:link w:val="NoSpacing"/>
    <w:rsid w:val="000D757E"/>
    <w:rPr>
      <w:rFonts w:ascii="PMingLiU" w:hAnsi="PMingLiU"/>
      <w:sz w:val="22"/>
      <w:szCs w:val="22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A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A7F"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rsid w:val="00A74F7A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4F7A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4F7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920CA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52C"/>
    <w:rPr>
      <w:rFonts w:asciiTheme="minorHAnsi" w:eastAsiaTheme="minorEastAsia" w:hAnsiTheme="minorHAnsi" w:cstheme="minorBidi"/>
      <w:b/>
      <w:bCs/>
      <w:lang w:val="en-US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52C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F6280"/>
  </w:style>
  <w:style w:type="paragraph" w:styleId="Revision">
    <w:name w:val="Revision"/>
    <w:hidden/>
    <w:uiPriority w:val="99"/>
    <w:semiHidden/>
    <w:rsid w:val="00090A8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4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11C089AC1048840972ABFEB3ED7F73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DC722A2-265C-5B4D-A849-F3ABE0B36E99}"/>
      </w:docPartPr>
      <w:docPartBody>
        <w:p w:rsidR="00600B43" w:rsidRDefault="00600B43" w:rsidP="00600B43">
          <w:pPr>
            <w:pStyle w:val="611C089AC1048840972ABFEB3ED7F73A"/>
          </w:pPr>
          <w:r>
            <w:rPr>
              <w:lang w:val="de-DE"/>
            </w:rPr>
            <w:t>[Geben Sie Text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0B43"/>
    <w:rsid w:val="00122764"/>
    <w:rsid w:val="00151DA4"/>
    <w:rsid w:val="00600B43"/>
    <w:rsid w:val="008470A9"/>
    <w:rsid w:val="00954E2B"/>
    <w:rsid w:val="00B47F26"/>
    <w:rsid w:val="00D008CB"/>
    <w:rsid w:val="00E22F7A"/>
    <w:rsid w:val="00EA79E1"/>
    <w:rsid w:val="00EB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AT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11C089AC1048840972ABFEB3ED7F73A">
    <w:name w:val="611C089AC1048840972ABFEB3ED7F73A"/>
    <w:rsid w:val="00600B4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D12593-B324-6F46-8DEF-AAC8734E4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FR</dc:creator>
  <cp:keywords/>
  <dc:description/>
  <cp:lastModifiedBy>Nimphy, C.A. (Cosima)</cp:lastModifiedBy>
  <cp:revision>3</cp:revision>
  <cp:lastPrinted>2022-04-07T13:13:00Z</cp:lastPrinted>
  <dcterms:created xsi:type="dcterms:W3CDTF">2022-10-08T14:13:00Z</dcterms:created>
  <dcterms:modified xsi:type="dcterms:W3CDTF">2022-10-08T14:53:00Z</dcterms:modified>
</cp:coreProperties>
</file>